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2A0E1" w14:textId="51C296A4" w:rsidR="00C320D5" w:rsidRPr="004D734F" w:rsidRDefault="00D75461" w:rsidP="00C320D5">
      <w:pPr>
        <w:pStyle w:val="Ttulo1"/>
        <w:spacing w:before="0" w:line="480" w:lineRule="auto"/>
        <w:rPr>
          <w:rFonts w:cstheme="minorHAnsi"/>
        </w:rPr>
      </w:pPr>
      <w:r>
        <w:rPr>
          <w:rFonts w:cstheme="minorHAnsi"/>
        </w:rPr>
        <w:t xml:space="preserve">S1 </w:t>
      </w:r>
      <w:r w:rsidR="00C320D5" w:rsidRPr="004D734F">
        <w:rPr>
          <w:rFonts w:cstheme="minorHAnsi"/>
        </w:rPr>
        <w:t xml:space="preserve">Appendix: </w:t>
      </w:r>
      <w:r w:rsidR="002E6BD6">
        <w:rPr>
          <w:rFonts w:cstheme="minorHAnsi"/>
        </w:rPr>
        <w:t xml:space="preserve">Preliminary </w:t>
      </w:r>
      <w:r w:rsidR="00C320D5">
        <w:rPr>
          <w:rFonts w:cstheme="minorHAnsi"/>
        </w:rPr>
        <w:t>Pub</w:t>
      </w:r>
      <w:r w:rsidR="002E6BD6">
        <w:rPr>
          <w:rFonts w:cstheme="minorHAnsi"/>
        </w:rPr>
        <w:t>M</w:t>
      </w:r>
      <w:r w:rsidR="00C320D5">
        <w:rPr>
          <w:rFonts w:cstheme="minorHAnsi"/>
        </w:rPr>
        <w:t>ed s</w:t>
      </w:r>
      <w:r w:rsidR="00C320D5" w:rsidRPr="004D734F">
        <w:rPr>
          <w:rFonts w:cstheme="minorHAnsi"/>
        </w:rPr>
        <w:t>earch strategy</w:t>
      </w:r>
      <w:r w:rsidR="00C320D5" w:rsidRPr="004D734F">
        <w:rPr>
          <w:rFonts w:cstheme="minorHAnsi"/>
          <w:color w:val="A6A6A6" w:themeColor="background1" w:themeShade="A6"/>
        </w:rPr>
        <w:t xml:space="preserve"> </w:t>
      </w:r>
    </w:p>
    <w:p w14:paraId="46C29D7F" w14:textId="6BA51704" w:rsidR="00C320D5" w:rsidRPr="001D0470" w:rsidRDefault="00C320D5" w:rsidP="00C320D5">
      <w:pPr>
        <w:widowControl w:val="0"/>
        <w:autoSpaceDE w:val="0"/>
        <w:autoSpaceDN w:val="0"/>
        <w:adjustRightInd w:val="0"/>
        <w:spacing w:after="0" w:line="480" w:lineRule="auto"/>
        <w:rPr>
          <w:rFonts w:eastAsia="Times New Roman" w:cstheme="minorHAnsi"/>
        </w:rPr>
      </w:pPr>
      <w:bookmarkStart w:id="0" w:name="N1011B"/>
      <w:r w:rsidRPr="001D0470">
        <w:rPr>
          <w:rFonts w:eastAsia="Times New Roman" w:cstheme="minorHAnsi"/>
        </w:rPr>
        <w:t xml:space="preserve">Search conducted </w:t>
      </w:r>
      <w:r>
        <w:rPr>
          <w:rFonts w:eastAsia="Times New Roman" w:cstheme="minorHAnsi"/>
        </w:rPr>
        <w:t xml:space="preserve">on </w:t>
      </w:r>
      <w:r w:rsidRPr="001D0470">
        <w:rPr>
          <w:rFonts w:eastAsia="Times New Roman" w:cstheme="minorHAnsi"/>
        </w:rPr>
        <w:t>October</w:t>
      </w:r>
      <w:r w:rsidR="00D75461">
        <w:rPr>
          <w:rFonts w:eastAsia="Times New Roman" w:cstheme="minorHAnsi"/>
        </w:rPr>
        <w:t xml:space="preserve"> 28,</w:t>
      </w:r>
      <w:r w:rsidRPr="001D0470">
        <w:rPr>
          <w:rFonts w:eastAsia="Times New Roman" w:cstheme="minorHAnsi"/>
        </w:rPr>
        <w:t xml:space="preserve"> 2021 </w:t>
      </w:r>
    </w:p>
    <w:tbl>
      <w:tblPr>
        <w:tblStyle w:val="Tablaconcuadrcula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29"/>
        <w:gridCol w:w="6713"/>
        <w:gridCol w:w="1176"/>
      </w:tblGrid>
      <w:tr w:rsidR="00C320D5" w:rsidRPr="001D0470" w14:paraId="26D85DA3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20EF19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earch 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816362" w14:textId="77777777" w:rsidR="00C320D5" w:rsidRPr="00B85392" w:rsidRDefault="00C320D5" w:rsidP="00D75461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b/>
                <w:sz w:val="20"/>
                <w:szCs w:val="20"/>
              </w:rPr>
              <w:t>Query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CE5D27" w14:textId="77777777" w:rsidR="00C320D5" w:rsidRPr="00B85392" w:rsidRDefault="00C320D5" w:rsidP="00D7546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b/>
                <w:sz w:val="20"/>
                <w:szCs w:val="20"/>
              </w:rPr>
              <w:t>Records retrieved</w:t>
            </w:r>
          </w:p>
        </w:tc>
      </w:tr>
      <w:tr w:rsidR="00C320D5" w:rsidRPr="001D0470" w14:paraId="0EE0DA89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8D0018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49764E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("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suicid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 xml:space="preserve">*"[Title/Abstract] OR "suicide attempt*"[Title/Abstract] OR "suicide behavior*"[Title/Abstract] OR "suicide ideation"[Title/Abstract] OR "self-harm"[Title/Abstract] OR "self 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injur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*"[Title/Abstract] OR “suicide risk” [Title/Abstract] OR "Suicide"[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 xml:space="preserve"> Terms])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4C6328" w14:textId="77777777" w:rsidR="00C320D5" w:rsidRPr="00B85392" w:rsidRDefault="008414BD" w:rsidP="00D754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hyperlink r:id="rId6" w:history="1">
              <w:r w:rsidR="00C320D5" w:rsidRPr="00B85392">
                <w:rPr>
                  <w:rFonts w:asciiTheme="minorHAnsi" w:hAnsiTheme="minorHAnsi" w:cstheme="minorHAnsi"/>
                  <w:sz w:val="20"/>
                  <w:szCs w:val="20"/>
                </w:rPr>
                <w:t>108,086</w:t>
              </w:r>
            </w:hyperlink>
          </w:p>
          <w:p w14:paraId="5B84C0AF" w14:textId="77777777" w:rsidR="00C320D5" w:rsidRPr="00B85392" w:rsidRDefault="00C320D5" w:rsidP="00D7546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320D5" w:rsidRPr="001D0470" w14:paraId="42E07A4B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2C6EE4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A718B7" w14:textId="77777777" w:rsidR="00C320D5" w:rsidRPr="00B85392" w:rsidRDefault="00C320D5" w:rsidP="00D75461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("prevent*"[Title/Abstract] OR "early intervention*"[Title/Abstract] OR "Primary Prevention"[Title/Abstract] OR "screen*"[Title/Abstract] OR "detection"[Title/Abstract] OR "gatekeeper*"[Title/Abstract] OR "literacy"[Title/Abstract] OR "awareness"[Title/Abstract] OR ("suicide/prevention and control"[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 xml:space="preserve"> Terms] OR ("intervention*"[Title/Abstract] OR "training train*"[Title/Abstract] OR "program model*"[Title/Abstract] OR "system*"[Title/Abstract] OR "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strateg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*"[Title/Abstract] OR "practice*"[Title/Abstract] OR "tool*"[Title/Abstract] OR "guideline*"[Title/Abstract] OR "plan*"[Title/Abstract] OR "education program*"[Title/Abstract] OR "preparation"[Title/Abstract] OR "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educat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*"[Title/Abstract])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6BEFEF" w14:textId="77777777" w:rsidR="00C320D5" w:rsidRPr="00B85392" w:rsidRDefault="00C320D5" w:rsidP="00D75461">
            <w:pPr>
              <w:pStyle w:val="Ttulo3"/>
              <w:spacing w:before="0" w:after="0" w:line="276" w:lineRule="auto"/>
              <w:jc w:val="center"/>
              <w:outlineLvl w:val="2"/>
              <w:rPr>
                <w:rFonts w:asciiTheme="minorHAnsi" w:eastAsia="Times New Roman" w:hAnsiTheme="minorHAnsi" w:cstheme="minorHAnsi"/>
                <w:b w:val="0"/>
                <w:sz w:val="20"/>
                <w:szCs w:val="20"/>
              </w:rPr>
            </w:pPr>
            <w:r w:rsidRPr="00B85392">
              <w:rPr>
                <w:rFonts w:asciiTheme="minorHAnsi" w:eastAsia="Times New Roman" w:hAnsiTheme="minorHAnsi" w:cstheme="minorHAnsi"/>
                <w:b w:val="0"/>
                <w:sz w:val="20"/>
                <w:szCs w:val="20"/>
              </w:rPr>
              <w:t>10,534,108</w:t>
            </w:r>
          </w:p>
        </w:tc>
      </w:tr>
      <w:tr w:rsidR="00C320D5" w:rsidRPr="001D0470" w14:paraId="5C2470E1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C05A40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531C45" w14:textId="77777777" w:rsidR="00C320D5" w:rsidRPr="00B85392" w:rsidRDefault="00C320D5" w:rsidP="00D75461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("Adolescent"[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 xml:space="preserve"> Terms] OR "adolesce*"[Title/Abstract] OR "student*"[Title/Abstract] OR "teens"[Title/Abstract] OR "teenager*"[Title/Abstract] OR "youth*"[Title/Abstract] OR "young people"[Title/Abstract]) 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7066CB" w14:textId="77777777" w:rsidR="00C320D5" w:rsidRPr="00B85392" w:rsidRDefault="00C320D5" w:rsidP="00D75461">
            <w:pPr>
              <w:pStyle w:val="Ttulo3"/>
              <w:spacing w:before="0" w:after="0" w:line="276" w:lineRule="auto"/>
              <w:jc w:val="center"/>
              <w:outlineLvl w:val="2"/>
              <w:rPr>
                <w:rFonts w:asciiTheme="minorHAnsi" w:eastAsia="Times New Roman" w:hAnsiTheme="minorHAnsi" w:cstheme="minorHAnsi"/>
                <w:b w:val="0"/>
                <w:sz w:val="20"/>
                <w:szCs w:val="20"/>
              </w:rPr>
            </w:pPr>
            <w:r w:rsidRPr="00B85392">
              <w:rPr>
                <w:rFonts w:asciiTheme="minorHAnsi" w:eastAsia="Times New Roman" w:hAnsiTheme="minorHAnsi" w:cstheme="minorHAnsi"/>
                <w:b w:val="0"/>
                <w:sz w:val="20"/>
                <w:szCs w:val="20"/>
              </w:rPr>
              <w:t>2,471,872</w:t>
            </w:r>
          </w:p>
        </w:tc>
      </w:tr>
      <w:tr w:rsidR="00C320D5" w:rsidRPr="001D0470" w14:paraId="6BA53795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0B60BE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8B66A4" w14:textId="77777777" w:rsidR="00C320D5" w:rsidRPr="00B85392" w:rsidRDefault="00C320D5" w:rsidP="00D75461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("School-based"[Title/Abstract] OR "school*"[Title/Abstract] OR "teacher*"[Title/Abstract] OR "school mental health"[Title/Abstract] OR "school health service*"[Title/Abstract] OR "School Health Services"[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</w:rPr>
              <w:t xml:space="preserve"> Terms])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ED60BE" w14:textId="77777777" w:rsidR="00C320D5" w:rsidRPr="00B85392" w:rsidRDefault="00C320D5" w:rsidP="00D75461">
            <w:pPr>
              <w:pStyle w:val="Ttulo3"/>
              <w:spacing w:before="0" w:after="0" w:line="276" w:lineRule="auto"/>
              <w:jc w:val="center"/>
              <w:outlineLvl w:val="2"/>
              <w:rPr>
                <w:rFonts w:asciiTheme="minorHAnsi" w:eastAsia="Times New Roman" w:hAnsiTheme="minorHAnsi" w:cstheme="minorHAnsi"/>
                <w:b w:val="0"/>
                <w:sz w:val="20"/>
                <w:szCs w:val="20"/>
              </w:rPr>
            </w:pPr>
            <w:r w:rsidRPr="00B85392">
              <w:rPr>
                <w:rFonts w:asciiTheme="minorHAnsi" w:eastAsia="Times New Roman" w:hAnsiTheme="minorHAnsi" w:cstheme="minorHAnsi"/>
                <w:b w:val="0"/>
                <w:sz w:val="20"/>
                <w:szCs w:val="20"/>
              </w:rPr>
              <w:t>341,314</w:t>
            </w:r>
          </w:p>
        </w:tc>
      </w:tr>
      <w:tr w:rsidR="00C320D5" w:rsidRPr="001D0470" w14:paraId="0BA52A44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5231CF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#5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4DB495" w14:textId="77777777" w:rsidR="00C320D5" w:rsidRPr="00B85392" w:rsidRDefault="00C320D5" w:rsidP="00D7546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B85392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#1 AND #2 AND #3 AND #4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157E90" w14:textId="77777777" w:rsidR="00C320D5" w:rsidRPr="00B85392" w:rsidRDefault="00C320D5" w:rsidP="00D7546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B85392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2,987</w:t>
            </w:r>
          </w:p>
        </w:tc>
      </w:tr>
      <w:tr w:rsidR="00C320D5" w:rsidRPr="001D0470" w14:paraId="6FA086D4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531EE9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#6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D5B0ED" w14:textId="77777777" w:rsidR="00C320D5" w:rsidRPr="00B85392" w:rsidRDefault="00C320D5" w:rsidP="00D7546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>("implement*"[Title/Abstract] OR "Implementation Science"[Title/Abstract] OR "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>disseminat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>*"[Title/Abstract] OR "D&amp;I"[Title/Abstract] OR "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>translat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>*"[Title/Abstract] OR "transfer*"[Title/Abstract] OR "knowledge transfer"[Title/Abstract] OR "facilitator*"[Title/Abstract] OR "barrier*"[Title/Abstract] OR "contextual factor*"[Title/Abstract] OR "formative evaluation"[Title/Abstract] OR "implementation research"[Title/Abstract] OR "process evaluation"[Title/Abstract] OR "Implementation Science"[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>MeSH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 xml:space="preserve"> Terms] OR ("implementation </w:t>
            </w:r>
            <w:proofErr w:type="spellStart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>strateg</w:t>
            </w:r>
            <w:proofErr w:type="spellEnd"/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t xml:space="preserve">*"[Title/Abstract] OR "implementation plan*"[Title/Abstract] OR "implementation process*"[Title/Abstract] OR "implementation model*"[Title/Abstract] OR "framework*"[Title/Abstract] OR "scale up"[Title/Abstract] OR "scaling up"[Title/Abstract]) OR ("acceptability"[Title/Abstract] OR "satisfaction"[Title/Abstract] OR </w:t>
            </w:r>
            <w:r w:rsidRPr="00B85392">
              <w:rPr>
                <w:rFonts w:asciiTheme="minorHAnsi" w:hAnsiTheme="minorHAnsi" w:cstheme="minorHAnsi"/>
                <w:sz w:val="20"/>
                <w:szCs w:val="20"/>
                <w:lang w:eastAsia="es-CL"/>
              </w:rPr>
              <w:lastRenderedPageBreak/>
              <w:t xml:space="preserve">"agreeable"[Title/Abstract] OR ("Adoption"[Title/Abstract] OR "knowledge translation"[Title/Abstract] OR "uptake"[Title/Abstract] OR "intention to adopt"[Title/Abstract]) OR ("Appropriateness"[Title/Abstract] OR "applicability"[Title/Abstract] OR "compatibility"[Title/Abstract] OR "perceived fit"[Title/Abstract] OR "fitness"[Title/Abstract] OR "sustainability"[Title/Abstract] OR "relevance"[Title/Abstract] OR "usefulness"[Title/Abstract]) OR ("Feasibility"[Title/Abstract] OR "transferability"[Title/Abstract] OR "applicability"[Title/Abstract] OR "practicability"[Title/Abstract] OR "workability"[Title/Abstract]) OR ("Fidelity"[Title/Abstract] OR "adherence"[Title/Abstract] OR "integrity"[Title/Abstract] OR "quality delivery"[Title/Abstract] OR "accuracy"[Title/Abstract]) OR ("Penetration"[Title/Abstract] OR "integration"[Title/Abstract] OR "infiltration"[Title/Abstract]) OR ("sustain*"[Title/Abstract] OR "maintenance"[Title/Abstract] OR "long-term implementation"[Title/Abstract] OR "routinization"[Title/Abstract] OR "durability"[Title/Abstract] OR "institutionalization"[Title/Abstract] OR "capacity building"[Title/Abstract]) OR ("Cost"[Title/Abstract] OR "expense"[Title/Abstract] OR "budget"[Title/Abstract] OR "marginal cost"[Title/Abstract] OR "cost-effectiveness"[Title/Abstract] OR "cost-benefit"[Title/Abstract]) OR "implementation outcome*"[Title/Abstract])) 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F15D99" w14:textId="77777777" w:rsidR="00C320D5" w:rsidRPr="00B85392" w:rsidRDefault="00C320D5" w:rsidP="00D7546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B85392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lastRenderedPageBreak/>
              <w:t>5,228,304</w:t>
            </w:r>
          </w:p>
        </w:tc>
      </w:tr>
      <w:tr w:rsidR="00C320D5" w:rsidRPr="001D0470" w14:paraId="4C29AF4A" w14:textId="77777777" w:rsidTr="00AE1CA6">
        <w:trPr>
          <w:trHeight w:val="234"/>
        </w:trPr>
        <w:tc>
          <w:tcPr>
            <w:tcW w:w="94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616175" w14:textId="77777777" w:rsidR="00C320D5" w:rsidRPr="00B85392" w:rsidRDefault="00C320D5" w:rsidP="00D75461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B85392">
              <w:rPr>
                <w:rFonts w:asciiTheme="minorHAnsi" w:hAnsiTheme="minorHAnsi" w:cstheme="minorHAnsi"/>
                <w:sz w:val="20"/>
                <w:szCs w:val="20"/>
              </w:rPr>
              <w:t>#7</w:t>
            </w:r>
          </w:p>
        </w:tc>
        <w:tc>
          <w:tcPr>
            <w:tcW w:w="688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E4BBD1" w14:textId="77777777" w:rsidR="00C320D5" w:rsidRPr="00B85392" w:rsidRDefault="00C320D5" w:rsidP="00D7546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B85392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#5 AND #6</w:t>
            </w:r>
          </w:p>
        </w:tc>
        <w:tc>
          <w:tcPr>
            <w:tcW w:w="118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061392" w14:textId="77777777" w:rsidR="00C320D5" w:rsidRPr="00B85392" w:rsidRDefault="00C320D5" w:rsidP="00D7546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B85392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716</w:t>
            </w:r>
          </w:p>
        </w:tc>
      </w:tr>
      <w:bookmarkEnd w:id="0"/>
    </w:tbl>
    <w:p w14:paraId="564BDA04" w14:textId="77777777" w:rsidR="00C51132" w:rsidRDefault="008414BD"/>
    <w:sectPr w:rsidR="00C51132" w:rsidSect="00CD1CD6">
      <w:headerReference w:type="even" r:id="rId7"/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7F1A7" w14:textId="77777777" w:rsidR="008414BD" w:rsidRDefault="008414BD">
      <w:pPr>
        <w:spacing w:after="0" w:line="240" w:lineRule="auto"/>
      </w:pPr>
      <w:r>
        <w:separator/>
      </w:r>
    </w:p>
  </w:endnote>
  <w:endnote w:type="continuationSeparator" w:id="0">
    <w:p w14:paraId="7AF451CB" w14:textId="77777777" w:rsidR="008414BD" w:rsidRDefault="00841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182CB" w14:textId="77777777" w:rsidR="008262A1" w:rsidRPr="004D734F" w:rsidRDefault="00C320D5">
    <w:pPr>
      <w:widowControl w:val="0"/>
      <w:pBdr>
        <w:top w:val="single" w:sz="4" w:space="0" w:color="000000"/>
      </w:pBdr>
      <w:autoSpaceDE w:val="0"/>
      <w:autoSpaceDN w:val="0"/>
      <w:adjustRightInd w:val="0"/>
      <w:spacing w:after="0" w:line="240" w:lineRule="auto"/>
      <w:jc w:val="right"/>
      <w:rPr>
        <w:rFonts w:cstheme="minorHAnsi"/>
        <w:sz w:val="24"/>
        <w:szCs w:val="24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  <w:p w14:paraId="6823A233" w14:textId="77777777" w:rsidR="008262A1" w:rsidRDefault="00C320D5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Arial" w:hAnsi="Arial" w:cs="Arial"/>
        <w:color w:val="BEBEBE"/>
        <w:sz w:val="16"/>
        <w:szCs w:val="16"/>
      </w:rPr>
      <w:t xml:space="preserve">Created by </w:t>
    </w:r>
    <w:hyperlink r:id="rId1" w:history="1">
      <w:proofErr w:type="spellStart"/>
      <w:r>
        <w:rPr>
          <w:rFonts w:ascii="Arial" w:hAnsi="Arial" w:cs="Arial"/>
          <w:color w:val="8080FF"/>
          <w:sz w:val="16"/>
          <w:szCs w:val="16"/>
        </w:rPr>
        <w:t>XMLmind</w:t>
      </w:r>
      <w:proofErr w:type="spellEnd"/>
      <w:r>
        <w:rPr>
          <w:rFonts w:ascii="Arial" w:hAnsi="Arial" w:cs="Arial"/>
          <w:color w:val="8080FF"/>
          <w:sz w:val="16"/>
          <w:szCs w:val="16"/>
        </w:rPr>
        <w:t xml:space="preserve"> XSL-FO Converter</w:t>
      </w:r>
    </w:hyperlink>
    <w:r>
      <w:rPr>
        <w:rFonts w:ascii="Arial" w:hAnsi="Arial" w:cs="Arial"/>
        <w:color w:val="BEBEBE"/>
        <w:sz w:val="16"/>
        <w:szCs w:val="16"/>
      </w:rPr>
      <w:t>.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57100" w14:textId="77777777" w:rsidR="008262A1" w:rsidRPr="004D734F" w:rsidRDefault="00C320D5">
    <w:pPr>
      <w:widowControl w:val="0"/>
      <w:pBdr>
        <w:top w:val="single" w:sz="4" w:space="0" w:color="000000"/>
      </w:pBdr>
      <w:autoSpaceDE w:val="0"/>
      <w:autoSpaceDN w:val="0"/>
      <w:adjustRightInd w:val="0"/>
      <w:spacing w:after="0" w:line="240" w:lineRule="auto"/>
      <w:jc w:val="right"/>
      <w:rPr>
        <w:rFonts w:cstheme="minorHAnsi"/>
        <w:sz w:val="24"/>
        <w:szCs w:val="24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BF12E" w14:textId="77777777" w:rsidR="008414BD" w:rsidRDefault="008414BD">
      <w:pPr>
        <w:spacing w:after="0" w:line="240" w:lineRule="auto"/>
      </w:pPr>
      <w:r>
        <w:separator/>
      </w:r>
    </w:p>
  </w:footnote>
  <w:footnote w:type="continuationSeparator" w:id="0">
    <w:p w14:paraId="2FE1BABF" w14:textId="77777777" w:rsidR="008414BD" w:rsidRDefault="008414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2D20B" w14:textId="77777777" w:rsidR="008262A1" w:rsidRPr="004D734F" w:rsidRDefault="00C320D5">
    <w:pPr>
      <w:widowControl w:val="0"/>
      <w:pBdr>
        <w:bottom w:val="single" w:sz="4" w:space="0" w:color="000000"/>
      </w:pBdr>
      <w:autoSpaceDE w:val="0"/>
      <w:autoSpaceDN w:val="0"/>
      <w:adjustRightInd w:val="0"/>
      <w:spacing w:after="0" w:line="240" w:lineRule="auto"/>
      <w:rPr>
        <w:rFonts w:cstheme="minorHAnsi"/>
        <w:i/>
        <w:iCs/>
        <w:sz w:val="18"/>
        <w:szCs w:val="18"/>
      </w:rPr>
    </w:pPr>
    <w:r w:rsidRPr="004D734F">
      <w:rPr>
        <w:rFonts w:cstheme="minorHAnsi"/>
        <w:i/>
        <w:iCs/>
        <w:color w:val="000000"/>
        <w:sz w:val="18"/>
        <w:szCs w:val="18"/>
      </w:rPr>
      <w:t>JBI Evidence Synthe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D5"/>
    <w:rsid w:val="00037E07"/>
    <w:rsid w:val="00054C34"/>
    <w:rsid w:val="000F6744"/>
    <w:rsid w:val="0010097A"/>
    <w:rsid w:val="00163258"/>
    <w:rsid w:val="001B3809"/>
    <w:rsid w:val="001B7168"/>
    <w:rsid w:val="00201352"/>
    <w:rsid w:val="002127C6"/>
    <w:rsid w:val="00226FC0"/>
    <w:rsid w:val="0022791D"/>
    <w:rsid w:val="00246F62"/>
    <w:rsid w:val="0026015F"/>
    <w:rsid w:val="00290F45"/>
    <w:rsid w:val="002E6BD6"/>
    <w:rsid w:val="002F3D1B"/>
    <w:rsid w:val="0038226E"/>
    <w:rsid w:val="003C7579"/>
    <w:rsid w:val="003E3018"/>
    <w:rsid w:val="00497823"/>
    <w:rsid w:val="004A6DB6"/>
    <w:rsid w:val="00550D60"/>
    <w:rsid w:val="0058724B"/>
    <w:rsid w:val="00656BAD"/>
    <w:rsid w:val="006E44C3"/>
    <w:rsid w:val="00730720"/>
    <w:rsid w:val="00765CC2"/>
    <w:rsid w:val="007A52E6"/>
    <w:rsid w:val="007D452B"/>
    <w:rsid w:val="007E35C9"/>
    <w:rsid w:val="00803710"/>
    <w:rsid w:val="0081674D"/>
    <w:rsid w:val="008414BD"/>
    <w:rsid w:val="008D2EEB"/>
    <w:rsid w:val="00934230"/>
    <w:rsid w:val="009459D1"/>
    <w:rsid w:val="00990A51"/>
    <w:rsid w:val="009A12BE"/>
    <w:rsid w:val="009A6859"/>
    <w:rsid w:val="009C13E9"/>
    <w:rsid w:val="00A05F84"/>
    <w:rsid w:val="00A44481"/>
    <w:rsid w:val="00A6450E"/>
    <w:rsid w:val="00A7429A"/>
    <w:rsid w:val="00A95231"/>
    <w:rsid w:val="00AD7CE6"/>
    <w:rsid w:val="00B1321A"/>
    <w:rsid w:val="00B31174"/>
    <w:rsid w:val="00B3240B"/>
    <w:rsid w:val="00B34B6D"/>
    <w:rsid w:val="00B63BD0"/>
    <w:rsid w:val="00B671B3"/>
    <w:rsid w:val="00B7079A"/>
    <w:rsid w:val="00B72CF7"/>
    <w:rsid w:val="00B83A00"/>
    <w:rsid w:val="00B85392"/>
    <w:rsid w:val="00BB2D14"/>
    <w:rsid w:val="00BC43C4"/>
    <w:rsid w:val="00BF2F0B"/>
    <w:rsid w:val="00C23547"/>
    <w:rsid w:val="00C320D5"/>
    <w:rsid w:val="00C32CF3"/>
    <w:rsid w:val="00CC5CFD"/>
    <w:rsid w:val="00CD2158"/>
    <w:rsid w:val="00CE7558"/>
    <w:rsid w:val="00CF765B"/>
    <w:rsid w:val="00D75461"/>
    <w:rsid w:val="00D82138"/>
    <w:rsid w:val="00D96F3E"/>
    <w:rsid w:val="00DA0D03"/>
    <w:rsid w:val="00DE0BD9"/>
    <w:rsid w:val="00DE572E"/>
    <w:rsid w:val="00DF713C"/>
    <w:rsid w:val="00E86188"/>
    <w:rsid w:val="00EB3BED"/>
    <w:rsid w:val="00EB4B97"/>
    <w:rsid w:val="00EC681F"/>
    <w:rsid w:val="00ED4507"/>
    <w:rsid w:val="00F21141"/>
    <w:rsid w:val="00FA26B0"/>
    <w:rsid w:val="00FB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9E3F24"/>
  <w15:chartTrackingRefBased/>
  <w15:docId w15:val="{2A28236B-1D43-784C-AAC5-8EA033525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0D5"/>
    <w:pPr>
      <w:spacing w:after="200" w:line="276" w:lineRule="auto"/>
    </w:pPr>
    <w:rPr>
      <w:rFonts w:eastAsiaTheme="minorEastAsia"/>
      <w:sz w:val="22"/>
      <w:szCs w:val="22"/>
      <w:lang w:val="en-US" w:eastAsia="en-AU"/>
    </w:rPr>
  </w:style>
  <w:style w:type="paragraph" w:styleId="Ttulo1">
    <w:name w:val="heading 1"/>
    <w:basedOn w:val="Normal"/>
    <w:next w:val="Normal"/>
    <w:link w:val="Ttulo1Car"/>
    <w:uiPriority w:val="9"/>
    <w:qFormat/>
    <w:rsid w:val="00C320D5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320D5"/>
    <w:pPr>
      <w:widowControl w:val="0"/>
      <w:autoSpaceDE w:val="0"/>
      <w:autoSpaceDN w:val="0"/>
      <w:adjustRightInd w:val="0"/>
      <w:spacing w:before="120" w:after="120" w:line="240" w:lineRule="auto"/>
      <w:outlineLvl w:val="2"/>
    </w:pPr>
    <w:rPr>
      <w:rFonts w:eastAsiaTheme="minorHAnsi"/>
      <w:b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20D5"/>
    <w:rPr>
      <w:rFonts w:eastAsiaTheme="majorEastAsia" w:cstheme="majorBidi"/>
      <w:b/>
      <w:sz w:val="36"/>
      <w:szCs w:val="32"/>
      <w:lang w:val="en-US" w:eastAsia="en-AU"/>
    </w:rPr>
  </w:style>
  <w:style w:type="character" w:customStyle="1" w:styleId="Ttulo3Car">
    <w:name w:val="Título 3 Car"/>
    <w:basedOn w:val="Fuentedeprrafopredeter"/>
    <w:link w:val="Ttulo3"/>
    <w:uiPriority w:val="9"/>
    <w:rsid w:val="00C320D5"/>
    <w:rPr>
      <w:b/>
      <w:sz w:val="28"/>
      <w:szCs w:val="22"/>
      <w:lang w:val="en-US" w:eastAsia="en-AU"/>
    </w:rPr>
  </w:style>
  <w:style w:type="table" w:styleId="Tablaconcuadrcula">
    <w:name w:val="Table Grid"/>
    <w:basedOn w:val="Tablanormal"/>
    <w:rsid w:val="00C320D5"/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C320D5"/>
  </w:style>
  <w:style w:type="paragraph" w:styleId="Encabezado">
    <w:name w:val="header"/>
    <w:basedOn w:val="Normal"/>
    <w:link w:val="EncabezadoCar"/>
    <w:uiPriority w:val="99"/>
    <w:unhideWhenUsed/>
    <w:rsid w:val="00B8539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5392"/>
    <w:rPr>
      <w:rFonts w:eastAsiaTheme="minorEastAsia"/>
      <w:sz w:val="22"/>
      <w:szCs w:val="22"/>
      <w:lang w:val="en-US" w:eastAsia="en-AU"/>
    </w:rPr>
  </w:style>
  <w:style w:type="paragraph" w:styleId="Piedepgina">
    <w:name w:val="footer"/>
    <w:basedOn w:val="Normal"/>
    <w:link w:val="PiedepginaCar"/>
    <w:uiPriority w:val="99"/>
    <w:unhideWhenUsed/>
    <w:rsid w:val="00B8539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5392"/>
    <w:rPr>
      <w:rFonts w:eastAsiaTheme="minorEastAsia"/>
      <w:sz w:val="22"/>
      <w:szCs w:val="22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2suicid%2A%22%5BTitle%2FAbstract%5D+OR+%22suicide+attempt%2A%22%5BTitle%2FAbstract%5D+OR+%22suicide+behavior%2A%22%5BTitle%2FAbstract%5D+OR+%22suicide+ideation%22%5BTitle%2FAbstract%5D+OR+%22self+harm%22%5BTitle%2FAbstract%5D+OR+%22self+injur%2A%22%5BTitle%2FAbstract%5D%29+OR+%28%22Suicide%22%5BMeSH+Terms%5D%29&amp;sort=relevance&amp;ac=no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xmlmind.com/foconverter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93</Words>
  <Characters>3668</Characters>
  <Application>Microsoft Office Word</Application>
  <DocSecurity>0</DocSecurity>
  <Lines>5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Vargas</dc:creator>
  <cp:keywords/>
  <dc:description/>
  <cp:lastModifiedBy>Belén Vargas</cp:lastModifiedBy>
  <cp:revision>3</cp:revision>
  <dcterms:created xsi:type="dcterms:W3CDTF">2022-04-09T13:31:00Z</dcterms:created>
  <dcterms:modified xsi:type="dcterms:W3CDTF">2022-04-20T19:22:00Z</dcterms:modified>
</cp:coreProperties>
</file>